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EFE" w:rsidRDefault="00DB2EFE" w:rsidP="00DB2EFE">
      <w:proofErr w:type="gramStart"/>
      <w:r>
        <w:rPr>
          <w:b/>
        </w:rPr>
        <w:t>S1 Table</w:t>
      </w:r>
      <w:r w:rsidRPr="00704E3E">
        <w:rPr>
          <w:b/>
        </w:rPr>
        <w:t>.</w:t>
      </w:r>
      <w:proofErr w:type="gramEnd"/>
      <w:r w:rsidRPr="00704E3E">
        <w:rPr>
          <w:b/>
        </w:rPr>
        <w:t xml:space="preserve"> </w:t>
      </w:r>
      <w:r w:rsidRPr="00702568">
        <w:rPr>
          <w:b/>
        </w:rPr>
        <w:t>Functional annotation summary of down-regulated genes by each treatment conditio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43"/>
        <w:gridCol w:w="3024"/>
        <w:gridCol w:w="543"/>
        <w:gridCol w:w="543"/>
        <w:gridCol w:w="3024"/>
        <w:gridCol w:w="543"/>
        <w:gridCol w:w="543"/>
        <w:gridCol w:w="3024"/>
        <w:gridCol w:w="543"/>
      </w:tblGrid>
      <w:tr w:rsidR="00DB2EFE" w:rsidRPr="00DA5817" w:rsidTr="003C3F51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4"/>
              </w:rPr>
              <w:t>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4"/>
              </w:rPr>
            </w:pPr>
          </w:p>
        </w:tc>
        <w:tc>
          <w:tcPr>
            <w:tcW w:w="3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4"/>
              </w:rPr>
              <w:t>U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4"/>
              </w:rPr>
            </w:pPr>
          </w:p>
        </w:tc>
        <w:tc>
          <w:tcPr>
            <w:tcW w:w="3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4"/>
              </w:rPr>
              <w:t>TPA+UVC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  <w:t>Cluster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  <w:t>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  <w:t xml:space="preserve">Cluster Sum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  <w:t>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  <w:t xml:space="preserve">Cluster Sum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</w:pPr>
            <w:r w:rsidRPr="00DA5817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u w:val="single"/>
              </w:rPr>
              <w:t>EASE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4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2.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4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4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4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 cycle/M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6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Response to nutr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1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Regulation of myeloid leukocyte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crotubule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matin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6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Regulation of leukocyte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gulation of </w:t>
            </w: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s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Pase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5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Positive regulation of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9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Response to 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crotubule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7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Humoral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A damage response/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 xml:space="preserve">Regulation of </w:t>
            </w:r>
            <w:proofErr w:type="spellStart"/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cAMP</w:t>
            </w:r>
            <w:proofErr w:type="spellEnd"/>
            <w:r w:rsidRPr="00DA5817">
              <w:rPr>
                <w:rFonts w:ascii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matin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7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Response to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crotubule-base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ceptor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4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8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8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8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8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matin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gulation of </w:t>
            </w: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s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Pase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gulation of </w:t>
            </w: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s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TPase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6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moral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e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1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ukocyte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sicle-mediat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3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tracellular matrix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os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os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os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itive Regulation of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1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e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5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ero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crotubule-bas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matin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complex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</w:tr>
      <w:tr w:rsidR="00DB2EFE" w:rsidRPr="00DA5817" w:rsidTr="003C3F51">
        <w:trPr>
          <w:cantSplit/>
          <w:trHeight w:hRule="exact" w:val="1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-protei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 cycle/M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24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e /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24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tochondrial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A581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24-h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ero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7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tracellular matrix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itive regulation of immune eff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ohyd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nutr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on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protein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sic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romatin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nsory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gative regulation of macromolecul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ibonucleoside</w:t>
            </w:r>
            <w:proofErr w:type="spellEnd"/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lation of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os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une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diac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to drug/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DB2EFE" w:rsidRPr="00DA5817" w:rsidTr="003C3F51">
        <w:trPr>
          <w:cantSplit/>
          <w:trHeight w:hRule="exact" w:val="2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on homeostasis/chemot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EFE" w:rsidRPr="00DA5817" w:rsidRDefault="00DB2EFE" w:rsidP="003C3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itive regulation of cytokine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EFE" w:rsidRPr="00DA5817" w:rsidRDefault="00DB2EFE" w:rsidP="003C3F5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A581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</w:tr>
    </w:tbl>
    <w:p w:rsidR="00DB2EFE" w:rsidRDefault="00DB2EFE" w:rsidP="00DB2EFE">
      <w:pPr>
        <w:rPr>
          <w:b/>
        </w:rPr>
      </w:pPr>
    </w:p>
    <w:p w:rsidR="008B62D6" w:rsidRDefault="008B62D6">
      <w:bookmarkStart w:id="0" w:name="_GoBack"/>
      <w:bookmarkEnd w:id="0"/>
    </w:p>
    <w:sectPr w:rsidR="008B62D6" w:rsidSect="00DB2E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FE"/>
    <w:rsid w:val="00551793"/>
    <w:rsid w:val="00801DF7"/>
    <w:rsid w:val="008B62D6"/>
    <w:rsid w:val="00C54B57"/>
    <w:rsid w:val="00DB2EFE"/>
    <w:rsid w:val="00DF4570"/>
    <w:rsid w:val="00EA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Pont</Company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VER, KYLE</dc:creator>
  <cp:lastModifiedBy>GLOVER, KYLE</cp:lastModifiedBy>
  <cp:revision>1</cp:revision>
  <dcterms:created xsi:type="dcterms:W3CDTF">2015-09-21T15:13:00Z</dcterms:created>
  <dcterms:modified xsi:type="dcterms:W3CDTF">2015-09-21T15:13:00Z</dcterms:modified>
</cp:coreProperties>
</file>